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7.   Primers used </w:t>
      </w:r>
      <w:r>
        <w:rPr/>
        <w:t>in this paper</w:t>
      </w:r>
    </w:p>
    <w:tbl>
      <w:tblPr>
        <w:tblW w:w="8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5318"/>
        <w:gridCol w:w="1489"/>
      </w:tblGrid>
      <w:tr>
        <w:trPr>
          <w:trHeight w:val="187" w:hRule="atLeast"/>
        </w:trPr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Primers </w:t>
            </w:r>
          </w:p>
        </w:tc>
        <w:tc>
          <w:tcPr>
            <w:tcW w:w="5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equences (5’ to 3 ’) 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Bank No</w:t>
            </w:r>
          </w:p>
        </w:tc>
      </w:tr>
      <w:tr>
        <w:trPr>
          <w:trHeight w:val="190" w:hRule="atLeast"/>
        </w:trPr>
        <w:tc>
          <w:tcPr>
            <w:tcW w:w="7479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miquantitative RT-PCR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PAL1-F </w:t>
            </w:r>
          </w:p>
        </w:tc>
        <w:tc>
          <w:tcPr>
            <w:tcW w:w="5318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GAATAGTGTTCATGATGAGGAT 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062775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PAL1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ATGGCTGCCTTTCCAGTT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PAL2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ATTCTGCGTCCAACTCAGTG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062776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PAL21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GTCGGCATTATCCCT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PAL3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GCCACCAAGATGATCG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062777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PAL3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ATGGCCAATCTTGCATT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C4H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CGATTCTCTGTATCACTAT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062778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C4H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GATTAAAATGATCTTGGCTTT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4CL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AATCAAATACAAAGGGTTCC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66767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4CL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CTGTTTGGATATAAATTGCTT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CHS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AGTCCACTTATGCTGATTA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008748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CHS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GAAGTTGTCGTTCTCCTT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UBGAT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CCAAGGAAGCCATAGTCAA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F512580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UBGAT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CGAAACAAAGGAAGACGAC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GUS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AGCAGTGTGAAGATAAG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040072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GUS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TAGTAGGTCCAGGCAA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18S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GTTGACTACGTCCCTGCCCTT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J527609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18S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TCACCTACGGAAACCTTGTTACGA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2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GTCCAAAAGCACTCAC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990835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2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CCAAAAAAATAAACTAAGC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5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TTGGACAGAAGATGAACACAGGT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008655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5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GGAGATTCGTCGGAGCA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7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TACGGTTATGCCCCTGT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C99083</w:t>
            </w:r>
            <w:r>
              <w:rPr>
                <w:sz w:val="21"/>
                <w:szCs w:val="21"/>
              </w:rPr>
              <w:t>6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7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AATAATCTTGTGGTTTGACTT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8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ATGAAAATCCCAAGAGCAAC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008657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8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GTCGTCACTTCCACTATC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12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TTTTACCAGTCCCTCCATC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008661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12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AACTTTTCACATCAAGCAAC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13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CCAAACCCCACAAGGAA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008662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13-R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CGCCCAACAGAAAGTC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19-F 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CAAGAAGCACAGGAGGACTAAG 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F008667</w:t>
            </w:r>
          </w:p>
        </w:tc>
      </w:tr>
      <w:tr>
        <w:trPr>
          <w:trHeight w:val="190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bMYB19-R </w:t>
            </w:r>
          </w:p>
        </w:tc>
        <w:tc>
          <w:tcPr>
            <w:tcW w:w="531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TCAAAGAGCGGCGGACA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7479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uantitative real-time PCR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1RTf</w:t>
            </w:r>
          </w:p>
        </w:tc>
        <w:tc>
          <w:tcPr>
            <w:tcW w:w="5318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CCAAATCTCCTCACAACC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84466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1RT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TGCCATTTCCCAATT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RT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GGATCTTTCTACCCATC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7467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2RT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CAACACCAGCCATTTTT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4HqP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ACTAACAACCCTGCTACCTG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236952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4HqP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TGCCATTAGCCTCAACGTGCTT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HIqP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ATTGAGAATTACGTGTTCC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213651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HIqP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TCCAAGTAGACGCCGAT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HSqPf</w:t>
              <w:tab/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CCATTTGAAAACCCTAGTAATCGTC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311783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HSqP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GAAATTCCTCGACGGTCAC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UFGTqPf</w:t>
              <w:tab/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CTTTAGGAAGCCATGCAA 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Q395697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UFGTqP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ATTTGTTTCTATGACAC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GT4qP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AGTTCAACAATTACTCGTGCCAT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76522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GT4qP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GAAGCATGTCAATATTTTCGCAA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bookmarkStart w:id="0" w:name="_Hlk35474968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1"/>
                <w:szCs w:val="21"/>
              </w:rPr>
              <w:t>NtCCoAMT.qPCR.f1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CCGATGATGGCAAGATT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U62736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CCoAMT.qPCR.r1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ATTGTCTTTGTCAGCGT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HCT.qPCR.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TCCTGAAACCAGCGTGTC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J507825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HCT.qPCR.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ACATGTCCTGCCAACATCTCG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AT1.qpcr.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AAGGTTCACTTGTGGCTCTG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390826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AT1.qpcr.1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TTGCCTTGAGTTTGCCTAGG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DH29.qPCR.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AACTAGCCATTAGAATG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N390824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DH29.qPCR.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AAATGATTTGCAAGGT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ACT.qF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TGATGGGCAAGTGATTA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594294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ACT.qR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TATGTGGTCTCGTGGATT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>Sb</w:t>
            </w: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YB2.qF2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GACTCAGATGGCTCAACTACCT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color w:val="000000"/>
              </w:rPr>
            </w:pPr>
            <w:r>
              <w:rPr>
                <w:sz w:val="21"/>
                <w:szCs w:val="21"/>
              </w:rPr>
              <w:t>KC990835</w:t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>Sb</w:t>
            </w: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YB2.qR2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GGTAATGACCCTGCTATTATGGAC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2161" w:type="dxa"/>
            <w:tcBorders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>Sb</w:t>
            </w: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YB7.qF2</w:t>
            </w:r>
          </w:p>
        </w:tc>
        <w:tc>
          <w:tcPr>
            <w:tcW w:w="531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GCAATTACCAGGAAGAACTGACA</w:t>
            </w:r>
          </w:p>
        </w:tc>
        <w:tc>
          <w:tcPr>
            <w:tcW w:w="1489" w:type="dxa"/>
            <w:tcBorders/>
          </w:tcPr>
          <w:p>
            <w:pPr>
              <w:pStyle w:val="Default"/>
              <w:rPr>
                <w:color w:val="000000"/>
              </w:rPr>
            </w:pPr>
            <w:r>
              <w:rPr>
                <w:sz w:val="21"/>
                <w:szCs w:val="21"/>
              </w:rPr>
              <w:t>KC99083</w:t>
            </w:r>
            <w:r>
              <w:rPr>
                <w:sz w:val="21"/>
                <w:szCs w:val="21"/>
              </w:rPr>
              <w:t>6</w:t>
            </w:r>
          </w:p>
        </w:tc>
      </w:tr>
      <w:tr>
        <w:trPr>
          <w:trHeight w:val="190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>Sb</w:t>
            </w: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YB7.qR2</w:t>
            </w:r>
          </w:p>
        </w:tc>
        <w:tc>
          <w:tcPr>
            <w:tcW w:w="531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CTTCTTTCACAGGGGCATAACCGTA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5:08:00Z</dcterms:created>
  <dc:creator>webuser</dc:creator>
  <dc:description/>
  <cp:keywords/>
  <dc:language>en-US</dc:language>
  <cp:lastModifiedBy>user</cp:lastModifiedBy>
  <dcterms:modified xsi:type="dcterms:W3CDTF">2013-09-11T17:19:00Z</dcterms:modified>
  <cp:revision>5</cp:revision>
  <dc:subject/>
  <dc:title/>
</cp:coreProperties>
</file>